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5A2" w:rsidRPr="001F27B4" w:rsidRDefault="00525A15" w:rsidP="00A108B8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1F27B4">
        <w:rPr>
          <w:rFonts w:ascii="Times New Roman" w:hAnsi="Times New Roman" w:cs="Times New Roman"/>
          <w:b/>
          <w:color w:val="000000" w:themeColor="text1"/>
          <w:szCs w:val="21"/>
        </w:rPr>
        <w:t>Table S1</w:t>
      </w:r>
      <w:r w:rsidR="00A108B8" w:rsidRPr="001F27B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. </w:t>
      </w:r>
      <w:r w:rsidR="006A392E" w:rsidRPr="001F27B4">
        <w:rPr>
          <w:rFonts w:ascii="Times New Roman" w:hAnsi="Times New Roman" w:cs="Times New Roman"/>
          <w:color w:val="000000" w:themeColor="text1"/>
          <w:szCs w:val="21"/>
        </w:rPr>
        <w:t>Ba</w:t>
      </w:r>
      <w:r w:rsidR="00F4077B" w:rsidRPr="001F27B4">
        <w:rPr>
          <w:rFonts w:ascii="Times New Roman" w:hAnsi="Times New Roman" w:cs="Times New Roman"/>
          <w:color w:val="000000" w:themeColor="text1"/>
          <w:szCs w:val="21"/>
        </w:rPr>
        <w:t>s</w:t>
      </w:r>
      <w:r w:rsidR="00AE6979" w:rsidRPr="001F27B4">
        <w:rPr>
          <w:rFonts w:ascii="Times New Roman" w:hAnsi="Times New Roman" w:cs="Times New Roman"/>
          <w:color w:val="000000" w:themeColor="text1"/>
          <w:szCs w:val="21"/>
        </w:rPr>
        <w:t>eline</w:t>
      </w:r>
      <w:r w:rsidR="006A392E" w:rsidRPr="001F27B4">
        <w:rPr>
          <w:rFonts w:ascii="Times New Roman" w:hAnsi="Times New Roman" w:cs="Times New Roman"/>
          <w:color w:val="000000" w:themeColor="text1"/>
          <w:szCs w:val="21"/>
        </w:rPr>
        <w:t xml:space="preserve"> characteristics of </w:t>
      </w:r>
      <w:r w:rsidRPr="001F27B4">
        <w:rPr>
          <w:rFonts w:ascii="Times New Roman" w:hAnsi="Times New Roman" w:cs="Times New Roman"/>
          <w:color w:val="000000" w:themeColor="text1"/>
          <w:szCs w:val="21"/>
        </w:rPr>
        <w:t>trauma patients</w:t>
      </w:r>
      <w:r w:rsidR="00CB1C1D" w:rsidRPr="001F27B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B1C1D" w:rsidRPr="001F27B4">
        <w:rPr>
          <w:rFonts w:ascii="Times New Roman" w:hAnsi="Times New Roman" w:cs="Times New Roman" w:hint="eastAsia"/>
          <w:color w:val="000000" w:themeColor="text1"/>
          <w:szCs w:val="21"/>
        </w:rPr>
        <w:t>in</w:t>
      </w:r>
      <w:r w:rsidR="00CB1C1D" w:rsidRPr="001F27B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B1C1D" w:rsidRPr="001F27B4">
        <w:rPr>
          <w:rFonts w:ascii="Times New Roman" w:hAnsi="Times New Roman" w:cs="Times New Roman" w:hint="eastAsia"/>
          <w:color w:val="000000" w:themeColor="text1"/>
          <w:szCs w:val="21"/>
        </w:rPr>
        <w:t>training</w:t>
      </w:r>
      <w:r w:rsidR="00CB1C1D" w:rsidRPr="001F27B4">
        <w:rPr>
          <w:rFonts w:ascii="Times New Roman" w:hAnsi="Times New Roman" w:cs="Times New Roman"/>
          <w:color w:val="000000" w:themeColor="text1"/>
          <w:szCs w:val="21"/>
        </w:rPr>
        <w:t xml:space="preserve"> and validation </w:t>
      </w:r>
      <w:r w:rsidR="00622C0A">
        <w:rPr>
          <w:rFonts w:ascii="Times New Roman" w:hAnsi="Times New Roman" w:cs="Times New Roman" w:hint="eastAsia"/>
          <w:color w:val="000000" w:themeColor="text1"/>
          <w:szCs w:val="21"/>
        </w:rPr>
        <w:t>cohort</w:t>
      </w:r>
      <w:r w:rsidR="00A6050A">
        <w:rPr>
          <w:rFonts w:ascii="Times New Roman" w:hAnsi="Times New Roman" w:cs="Times New Roman"/>
          <w:color w:val="000000" w:themeColor="text1"/>
          <w:szCs w:val="21"/>
        </w:rPr>
        <w:t>s</w:t>
      </w:r>
      <w:r w:rsidR="00847CCE" w:rsidRPr="001F27B4">
        <w:rPr>
          <w:rFonts w:ascii="Times New Roman" w:hAnsi="Times New Roman" w:cs="Times New Roman"/>
          <w:color w:val="000000" w:themeColor="text1"/>
          <w:szCs w:val="21"/>
        </w:rPr>
        <w:t>*</w:t>
      </w:r>
      <w:r w:rsidR="00A108B8" w:rsidRPr="001F27B4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tbl>
      <w:tblPr>
        <w:tblStyle w:val="a7"/>
        <w:tblW w:w="451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998"/>
        <w:gridCol w:w="1998"/>
        <w:gridCol w:w="918"/>
      </w:tblGrid>
      <w:tr w:rsidR="001F27B4" w:rsidRPr="001F27B4" w:rsidTr="00EF77FA">
        <w:trPr>
          <w:trHeight w:val="285"/>
        </w:trPr>
        <w:tc>
          <w:tcPr>
            <w:tcW w:w="180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Variable</w:t>
            </w:r>
            <w:r w:rsidR="007D3FE2"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29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C3752" w:rsidRPr="001F27B4" w:rsidRDefault="000C3752" w:rsidP="003E0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Training</w:t>
            </w:r>
            <w:r w:rsidRPr="001F27B4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(</w:t>
            </w:r>
            <w:r w:rsidR="003E0BFF"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n </w:t>
            </w: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=</w:t>
            </w:r>
            <w:r w:rsidR="003E0BFF"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411)</w:t>
            </w:r>
          </w:p>
        </w:tc>
        <w:tc>
          <w:tcPr>
            <w:tcW w:w="129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C3752" w:rsidRPr="001F27B4" w:rsidRDefault="000C3752" w:rsidP="003E0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Validation</w:t>
            </w:r>
            <w:r w:rsidRPr="001F27B4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(</w:t>
            </w:r>
            <w:r w:rsidR="003E0BFF"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n </w:t>
            </w: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=</w:t>
            </w:r>
            <w:r w:rsidR="003E0BFF"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273)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tcBorders>
              <w:top w:val="single" w:sz="12" w:space="0" w:color="auto"/>
            </w:tcBorders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emale/Male</w:t>
            </w:r>
          </w:p>
        </w:tc>
        <w:tc>
          <w:tcPr>
            <w:tcW w:w="1299" w:type="pct"/>
            <w:tcBorders>
              <w:top w:val="single" w:sz="12" w:space="0" w:color="auto"/>
            </w:tcBorders>
            <w:noWrap/>
            <w:hideMark/>
          </w:tcPr>
          <w:p w:rsidR="000C3752" w:rsidRPr="001F27B4" w:rsidRDefault="000C3752" w:rsidP="007436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0/331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57B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9.5%/80.5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9" w:type="pct"/>
            <w:tcBorders>
              <w:top w:val="single" w:sz="12" w:space="0" w:color="auto"/>
            </w:tcBorders>
            <w:noWrap/>
            <w:hideMark/>
          </w:tcPr>
          <w:p w:rsidR="000C3752" w:rsidRPr="001F27B4" w:rsidRDefault="000C3752" w:rsidP="00B26D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5/228</w:t>
            </w:r>
            <w:r w:rsidRPr="001F27B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57B2"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16.5%/83.5</w:t>
            </w: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97" w:type="pct"/>
            <w:tcBorders>
              <w:top w:val="single" w:sz="12" w:space="0" w:color="auto"/>
            </w:tcBorders>
          </w:tcPr>
          <w:p w:rsidR="000C3752" w:rsidRPr="001F27B4" w:rsidRDefault="001D4569" w:rsidP="00B26D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323</w:t>
            </w:r>
          </w:p>
        </w:tc>
      </w:tr>
      <w:tr w:rsidR="001F27B4" w:rsidRPr="001F27B4" w:rsidTr="00EF77FA">
        <w:trPr>
          <w:trHeight w:val="66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ge (year</w:t>
            </w:r>
            <w:r w:rsidR="00A73A59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ED696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.3</w:t>
            </w:r>
            <w:r w:rsidR="00ED6963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 12.1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394BF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2.6 </w:t>
            </w:r>
            <w:r w:rsidR="00394BF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 12.2)</w:t>
            </w:r>
          </w:p>
        </w:tc>
        <w:tc>
          <w:tcPr>
            <w:tcW w:w="597" w:type="pct"/>
          </w:tcPr>
          <w:p w:rsidR="000C3752" w:rsidRPr="001F27B4" w:rsidRDefault="00BD4DC3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681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IS Head/neck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394BF1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 (1.7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394BF1" w:rsidP="00394BF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( 1.7)</w:t>
            </w:r>
          </w:p>
        </w:tc>
        <w:tc>
          <w:tcPr>
            <w:tcW w:w="597" w:type="pct"/>
          </w:tcPr>
          <w:p w:rsidR="000C3752" w:rsidRPr="001F27B4" w:rsidRDefault="00BD4DC3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IS Face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9C7A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  <w:r w:rsidR="009C7A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8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9C7A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9C7A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C7A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7</w:t>
            </w:r>
            <w:r w:rsidR="009C7A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97" w:type="pct"/>
          </w:tcPr>
          <w:p w:rsidR="000C3752" w:rsidRPr="001F27B4" w:rsidRDefault="00BD4DC3" w:rsidP="00BD4DC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284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IS Thorax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9C7A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 w:rsidR="009C7A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C7A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9C7A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9C7A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 w:rsidR="009C7A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C7A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9C7A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)</w:t>
            </w:r>
          </w:p>
        </w:tc>
        <w:tc>
          <w:tcPr>
            <w:tcW w:w="597" w:type="pct"/>
          </w:tcPr>
          <w:p w:rsidR="000C3752" w:rsidRPr="001F27B4" w:rsidRDefault="00BD4DC3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59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IS Abdomen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E42FE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E42FE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42FE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E42FE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E42FE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E42FE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42FE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="00E42FED"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97" w:type="pct"/>
          </w:tcPr>
          <w:p w:rsidR="000C3752" w:rsidRPr="001F27B4" w:rsidRDefault="00BD4DC3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148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7D157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IS Upper/lower extremity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C614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</w:t>
            </w:r>
            <w:r w:rsidR="00C614B1"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="00C614B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5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C614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C614B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8(1.6)</w:t>
            </w:r>
          </w:p>
        </w:tc>
        <w:tc>
          <w:tcPr>
            <w:tcW w:w="597" w:type="pct"/>
          </w:tcPr>
          <w:p w:rsidR="000C3752" w:rsidRPr="001F27B4" w:rsidRDefault="00BD4DC3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15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S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C614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.3</w:t>
            </w:r>
            <w:r w:rsidR="00C614B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</w:t>
            </w:r>
            <w:r w:rsidR="00C614B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C614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C614B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0(7.7)</w:t>
            </w:r>
          </w:p>
        </w:tc>
        <w:tc>
          <w:tcPr>
            <w:tcW w:w="597" w:type="pct"/>
          </w:tcPr>
          <w:p w:rsidR="000C3752" w:rsidRPr="001F27B4" w:rsidRDefault="00BD4DC3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320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S initial</w:t>
            </w:r>
          </w:p>
        </w:tc>
        <w:tc>
          <w:tcPr>
            <w:tcW w:w="1299" w:type="pct"/>
            <w:noWrap/>
          </w:tcPr>
          <w:p w:rsidR="000C3752" w:rsidRPr="001F27B4" w:rsidRDefault="000C3752" w:rsidP="00FC37C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4</w:t>
            </w:r>
            <w:r w:rsidR="00FC37C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6)</w:t>
            </w:r>
          </w:p>
        </w:tc>
        <w:tc>
          <w:tcPr>
            <w:tcW w:w="1299" w:type="pct"/>
            <w:noWrap/>
          </w:tcPr>
          <w:p w:rsidR="000C3752" w:rsidRPr="001F27B4" w:rsidRDefault="000C3752" w:rsidP="00FC37C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</w:t>
            </w:r>
            <w:r w:rsidR="00FC37C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C37C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.8</w:t>
            </w:r>
            <w:r w:rsidR="00FC37C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97" w:type="pct"/>
          </w:tcPr>
          <w:p w:rsidR="000C3752" w:rsidRPr="001F27B4" w:rsidRDefault="00BD4DC3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S max</w:t>
            </w:r>
          </w:p>
        </w:tc>
        <w:tc>
          <w:tcPr>
            <w:tcW w:w="1299" w:type="pct"/>
            <w:noWrap/>
          </w:tcPr>
          <w:p w:rsidR="000C3752" w:rsidRPr="001F27B4" w:rsidRDefault="000C3752" w:rsidP="000F72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</w:t>
            </w:r>
            <w:r w:rsidR="000F72B4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(2.8)</w:t>
            </w:r>
          </w:p>
        </w:tc>
        <w:tc>
          <w:tcPr>
            <w:tcW w:w="1299" w:type="pct"/>
            <w:noWrap/>
          </w:tcPr>
          <w:p w:rsidR="000C3752" w:rsidRPr="001F27B4" w:rsidRDefault="000C3752" w:rsidP="006A585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2</w:t>
            </w:r>
            <w:r w:rsidR="006A585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.3)</w:t>
            </w:r>
          </w:p>
        </w:tc>
        <w:tc>
          <w:tcPr>
            <w:tcW w:w="597" w:type="pct"/>
          </w:tcPr>
          <w:p w:rsidR="000C3752" w:rsidRPr="001F27B4" w:rsidRDefault="00BD4DC3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17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5B2CB1" w:rsidP="005B2C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dmission ti</w:t>
            </w:r>
            <w:r w:rsidR="000C375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e after injury (hour</w:t>
            </w:r>
            <w:r w:rsidR="00933BD8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="000C375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99" w:type="pct"/>
            <w:noWrap/>
          </w:tcPr>
          <w:p w:rsidR="000C3752" w:rsidRPr="001F27B4" w:rsidRDefault="000C3752" w:rsidP="006A585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.</w:t>
            </w:r>
            <w:r w:rsidR="006A585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6A585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6.</w:t>
            </w:r>
            <w:r w:rsidR="006A585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)</w:t>
            </w:r>
          </w:p>
        </w:tc>
        <w:tc>
          <w:tcPr>
            <w:tcW w:w="1299" w:type="pct"/>
            <w:noWrap/>
          </w:tcPr>
          <w:p w:rsidR="000C3752" w:rsidRPr="001F27B4" w:rsidRDefault="000C3752" w:rsidP="006A585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5.8</w:t>
            </w:r>
            <w:r w:rsidR="006A585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09.0</w:t>
            </w:r>
            <w:r w:rsidR="006A585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97" w:type="pct"/>
          </w:tcPr>
          <w:p w:rsidR="000C3752" w:rsidRPr="001F27B4" w:rsidRDefault="003D3019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112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itial SBP</w:t>
            </w:r>
          </w:p>
        </w:tc>
        <w:tc>
          <w:tcPr>
            <w:tcW w:w="1299" w:type="pct"/>
            <w:noWrap/>
          </w:tcPr>
          <w:p w:rsidR="000C3752" w:rsidRPr="001F27B4" w:rsidRDefault="000C3752" w:rsidP="00B73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0.9</w:t>
            </w:r>
            <w:r w:rsidR="00B738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.8</w:t>
            </w:r>
            <w:r w:rsidR="00B738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99" w:type="pct"/>
            <w:noWrap/>
          </w:tcPr>
          <w:p w:rsidR="000C3752" w:rsidRPr="001F27B4" w:rsidRDefault="000C3752" w:rsidP="00B73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0.</w:t>
            </w:r>
            <w:r w:rsidR="00B738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9</w:t>
            </w:r>
            <w:r w:rsidR="00B738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97" w:type="pct"/>
          </w:tcPr>
          <w:p w:rsidR="000C3752" w:rsidRPr="001F27B4" w:rsidRDefault="003D3019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594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echanical ventilation (days)</w:t>
            </w:r>
          </w:p>
        </w:tc>
        <w:tc>
          <w:tcPr>
            <w:tcW w:w="1299" w:type="pct"/>
            <w:noWrap/>
          </w:tcPr>
          <w:p w:rsidR="000C3752" w:rsidRPr="001F27B4" w:rsidRDefault="000C3752" w:rsidP="00B73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</w:t>
            </w:r>
            <w:r w:rsidR="00B738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B738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</w:t>
            </w:r>
            <w:r w:rsidR="00B738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)</w:t>
            </w:r>
          </w:p>
        </w:tc>
        <w:tc>
          <w:tcPr>
            <w:tcW w:w="1299" w:type="pct"/>
            <w:noWrap/>
          </w:tcPr>
          <w:p w:rsidR="000C3752" w:rsidRPr="001F27B4" w:rsidRDefault="000C3752" w:rsidP="00B73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</w:t>
            </w:r>
            <w:r w:rsidR="00B738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B738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</w:t>
            </w:r>
            <w:r w:rsidR="00B738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)</w:t>
            </w:r>
          </w:p>
        </w:tc>
        <w:tc>
          <w:tcPr>
            <w:tcW w:w="597" w:type="pct"/>
          </w:tcPr>
          <w:p w:rsidR="000C3752" w:rsidRPr="001F27B4" w:rsidRDefault="003D3019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0C3752" w:rsidP="00F443A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otal pRBC transfusion (ml)</w:t>
            </w:r>
          </w:p>
        </w:tc>
        <w:tc>
          <w:tcPr>
            <w:tcW w:w="1299" w:type="pct"/>
            <w:noWrap/>
          </w:tcPr>
          <w:p w:rsidR="000C3752" w:rsidRPr="001F27B4" w:rsidRDefault="000C3752" w:rsidP="00B73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8.6</w:t>
            </w:r>
            <w:r w:rsidR="00B738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46.6</w:t>
            </w:r>
            <w:r w:rsidR="00B738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99" w:type="pct"/>
            <w:noWrap/>
          </w:tcPr>
          <w:p w:rsidR="000C3752" w:rsidRPr="001F27B4" w:rsidRDefault="000C3752" w:rsidP="008D74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8.5</w:t>
            </w:r>
            <w:r w:rsidR="008D743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09.</w:t>
            </w:r>
            <w:r w:rsidR="008D743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)</w:t>
            </w:r>
          </w:p>
        </w:tc>
        <w:tc>
          <w:tcPr>
            <w:tcW w:w="597" w:type="pct"/>
          </w:tcPr>
          <w:p w:rsidR="000C3752" w:rsidRPr="001F27B4" w:rsidRDefault="003D3019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438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TS</w:t>
            </w:r>
          </w:p>
        </w:tc>
        <w:tc>
          <w:tcPr>
            <w:tcW w:w="1299" w:type="pct"/>
            <w:noWrap/>
          </w:tcPr>
          <w:p w:rsidR="000C3752" w:rsidRPr="001F27B4" w:rsidRDefault="000C3752" w:rsidP="008D74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</w:t>
            </w:r>
            <w:r w:rsidR="008D743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D743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2</w:t>
            </w:r>
            <w:r w:rsidR="008D743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99" w:type="pct"/>
            <w:noWrap/>
          </w:tcPr>
          <w:p w:rsidR="000C3752" w:rsidRPr="001F27B4" w:rsidRDefault="000C3752" w:rsidP="008D74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</w:t>
            </w:r>
            <w:r w:rsidR="008D743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D743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="008D743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97" w:type="pct"/>
          </w:tcPr>
          <w:p w:rsidR="000C3752" w:rsidRPr="001F27B4" w:rsidRDefault="003D3019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PACHE II initial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8D74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4</w:t>
            </w:r>
            <w:r w:rsidR="008D743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</w:t>
            </w:r>
            <w:r w:rsidR="008D743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8D74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</w:t>
            </w:r>
            <w:r w:rsidR="008D743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4</w:t>
            </w:r>
            <w:r w:rsidR="008D743B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97" w:type="pct"/>
          </w:tcPr>
          <w:p w:rsidR="000C3752" w:rsidRPr="001F27B4" w:rsidRDefault="003D3019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PACHE II max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4218F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5</w:t>
            </w:r>
            <w:r w:rsidR="004218FC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7.8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4218F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4218FC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9(7.3)</w:t>
            </w:r>
          </w:p>
        </w:tc>
        <w:tc>
          <w:tcPr>
            <w:tcW w:w="597" w:type="pct"/>
          </w:tcPr>
          <w:p w:rsidR="000C3752" w:rsidRPr="001F27B4" w:rsidRDefault="003D3019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17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FA initial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4218F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</w:t>
            </w:r>
            <w:r w:rsidR="004218FC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4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4218F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6</w:t>
            </w:r>
            <w:r w:rsidR="004218FC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5)</w:t>
            </w:r>
          </w:p>
        </w:tc>
        <w:tc>
          <w:tcPr>
            <w:tcW w:w="597" w:type="pct"/>
          </w:tcPr>
          <w:p w:rsidR="000C3752" w:rsidRPr="001F27B4" w:rsidRDefault="0042430D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367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FA max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4218F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2</w:t>
            </w:r>
            <w:r w:rsidR="004218FC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9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4218F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</w:t>
            </w:r>
            <w:r w:rsidR="004218FC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(3.0)</w:t>
            </w:r>
          </w:p>
        </w:tc>
        <w:tc>
          <w:tcPr>
            <w:tcW w:w="597" w:type="pct"/>
          </w:tcPr>
          <w:p w:rsidR="000C3752" w:rsidRPr="001F27B4" w:rsidRDefault="0042430D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epsis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5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5110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0.4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3639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2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E5110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97" w:type="pct"/>
          </w:tcPr>
          <w:p w:rsidR="000C3752" w:rsidRPr="001F27B4" w:rsidRDefault="00EF5363" w:rsidP="003639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916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thogens n (%)</w:t>
            </w:r>
          </w:p>
        </w:tc>
        <w:tc>
          <w:tcPr>
            <w:tcW w:w="1299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97" w:type="pct"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am-negative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6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84.8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AF5D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85.4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97" w:type="pct"/>
          </w:tcPr>
          <w:p w:rsidR="000C3752" w:rsidRPr="001F27B4" w:rsidRDefault="000C3752" w:rsidP="00AF5D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am-positive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0.4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4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97" w:type="pct"/>
          </w:tcPr>
          <w:p w:rsidR="000C3752" w:rsidRPr="001F27B4" w:rsidRDefault="00B76D25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1F27B4" w:rsidRPr="001F27B4" w:rsidTr="00EF77FA">
        <w:trPr>
          <w:trHeight w:val="66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EA161D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 (4.8</w:t>
            </w:r>
            <w:r w:rsidR="000C375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2.2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97" w:type="pct"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urce of infection n (%)</w:t>
            </w:r>
          </w:p>
        </w:tc>
        <w:tc>
          <w:tcPr>
            <w:tcW w:w="1299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97" w:type="pct"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4.8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4.1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97" w:type="pct"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putum</w:t>
            </w:r>
          </w:p>
        </w:tc>
        <w:tc>
          <w:tcPr>
            <w:tcW w:w="1299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0.8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9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3.2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97" w:type="pct"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rine</w:t>
            </w:r>
          </w:p>
        </w:tc>
        <w:tc>
          <w:tcPr>
            <w:tcW w:w="1299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5.6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9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8.3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97" w:type="pct"/>
          </w:tcPr>
          <w:p w:rsidR="000C3752" w:rsidRPr="001F27B4" w:rsidRDefault="00B76D25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7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ecretions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1.6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8.5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97" w:type="pct"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37C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6.4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5.9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97" w:type="pct"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FE69E1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ime trauma-sepsis onset</w:t>
            </w:r>
            <w:r w:rsidR="000C375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99" w:type="pct"/>
            <w:noWrap/>
          </w:tcPr>
          <w:p w:rsidR="000C3752" w:rsidRPr="001F27B4" w:rsidRDefault="000C3752" w:rsidP="001141E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4</w:t>
            </w:r>
            <w:r w:rsidR="001141E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3)</w:t>
            </w:r>
          </w:p>
        </w:tc>
        <w:tc>
          <w:tcPr>
            <w:tcW w:w="1299" w:type="pct"/>
            <w:noWrap/>
          </w:tcPr>
          <w:p w:rsidR="000C3752" w:rsidRPr="001F27B4" w:rsidRDefault="000C3752" w:rsidP="001141E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5</w:t>
            </w:r>
            <w:r w:rsidR="001141E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7.4)</w:t>
            </w:r>
          </w:p>
        </w:tc>
        <w:tc>
          <w:tcPr>
            <w:tcW w:w="597" w:type="pct"/>
          </w:tcPr>
          <w:p w:rsidR="000C3752" w:rsidRPr="001F27B4" w:rsidRDefault="0048158C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CU days</w:t>
            </w:r>
          </w:p>
        </w:tc>
        <w:tc>
          <w:tcPr>
            <w:tcW w:w="1299" w:type="pct"/>
            <w:noWrap/>
          </w:tcPr>
          <w:p w:rsidR="000C3752" w:rsidRPr="001F27B4" w:rsidRDefault="000C3752" w:rsidP="001141E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1</w:t>
            </w:r>
            <w:r w:rsidR="001141E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1.3)</w:t>
            </w:r>
          </w:p>
        </w:tc>
        <w:tc>
          <w:tcPr>
            <w:tcW w:w="1299" w:type="pct"/>
            <w:noWrap/>
          </w:tcPr>
          <w:p w:rsidR="000C3752" w:rsidRPr="001F27B4" w:rsidRDefault="000C3752" w:rsidP="001141E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</w:t>
            </w:r>
            <w:r w:rsidR="001141E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(17.8)</w:t>
            </w:r>
          </w:p>
        </w:tc>
        <w:tc>
          <w:tcPr>
            <w:tcW w:w="597" w:type="pct"/>
          </w:tcPr>
          <w:p w:rsidR="000C3752" w:rsidRPr="001F27B4" w:rsidRDefault="00F73FF3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1F27B4" w:rsidRPr="001F27B4" w:rsidTr="00EF77FA">
        <w:trPr>
          <w:trHeight w:val="285"/>
        </w:trPr>
        <w:tc>
          <w:tcPr>
            <w:tcW w:w="1805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ortality 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1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9" w:type="pct"/>
            <w:noWrap/>
            <w:hideMark/>
          </w:tcPr>
          <w:p w:rsidR="000C3752" w:rsidRPr="001F27B4" w:rsidRDefault="000C3752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A161D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6.6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97" w:type="pct"/>
          </w:tcPr>
          <w:p w:rsidR="000C3752" w:rsidRPr="001F27B4" w:rsidRDefault="00D42A6E" w:rsidP="00165C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412</w:t>
            </w:r>
          </w:p>
        </w:tc>
      </w:tr>
    </w:tbl>
    <w:p w:rsidR="001E3A0F" w:rsidRPr="001F27B4" w:rsidRDefault="00D467F3" w:rsidP="00264BCD">
      <w:pPr>
        <w:spacing w:line="360" w:lineRule="auto"/>
        <w:rPr>
          <w:rStyle w:val="fontstyle01"/>
          <w:rFonts w:ascii="Times New Roman" w:hAnsi="Times New Roman"/>
          <w:color w:val="000000" w:themeColor="text1"/>
          <w:szCs w:val="21"/>
        </w:rPr>
      </w:pPr>
      <w:r w:rsidRPr="001F27B4">
        <w:rPr>
          <w:rStyle w:val="fontstyle01"/>
          <w:rFonts w:ascii="Times New Roman" w:hAnsi="Times New Roman"/>
          <w:color w:val="000000" w:themeColor="text1"/>
          <w:szCs w:val="21"/>
        </w:rPr>
        <w:t>*</w:t>
      </w:r>
      <w:r w:rsidR="00EF77FA" w:rsidRPr="001F27B4">
        <w:rPr>
          <w:rStyle w:val="fontstyle01"/>
          <w:rFonts w:ascii="Times New Roman" w:hAnsi="Times New Roman"/>
          <w:color w:val="000000" w:themeColor="text1"/>
          <w:szCs w:val="21"/>
        </w:rPr>
        <w:t>AIS</w:t>
      </w:r>
      <w:r w:rsidR="00C405EF" w:rsidRPr="001F27B4">
        <w:rPr>
          <w:rStyle w:val="fontstyle01"/>
          <w:rFonts w:ascii="Times New Roman" w:hAnsi="Times New Roman"/>
          <w:color w:val="000000" w:themeColor="text1"/>
          <w:szCs w:val="21"/>
        </w:rPr>
        <w:t>:</w:t>
      </w:r>
      <w:r w:rsidR="00264BCD" w:rsidRPr="001F27B4">
        <w:rPr>
          <w:rStyle w:val="fontstyle01"/>
          <w:rFonts w:ascii="Times New Roman" w:hAnsi="Times New Roman"/>
          <w:color w:val="000000" w:themeColor="text1"/>
          <w:szCs w:val="21"/>
        </w:rPr>
        <w:t xml:space="preserve"> </w:t>
      </w:r>
      <w:r w:rsidR="00C405EF" w:rsidRPr="001F27B4">
        <w:rPr>
          <w:rStyle w:val="fontstyle01"/>
          <w:rFonts w:ascii="Times New Roman" w:hAnsi="Times New Roman"/>
          <w:color w:val="000000" w:themeColor="text1"/>
          <w:szCs w:val="21"/>
        </w:rPr>
        <w:t>A</w:t>
      </w:r>
      <w:r w:rsidR="00264BCD" w:rsidRPr="001F27B4">
        <w:rPr>
          <w:rStyle w:val="fontstyle01"/>
          <w:rFonts w:ascii="Times New Roman" w:hAnsi="Times New Roman"/>
          <w:color w:val="000000" w:themeColor="text1"/>
          <w:szCs w:val="21"/>
        </w:rPr>
        <w:t>bbreviated injury</w:t>
      </w:r>
      <w:r w:rsidR="00264BCD" w:rsidRPr="001F27B4">
        <w:rPr>
          <w:rStyle w:val="fontstyle01"/>
          <w:rFonts w:ascii="Times New Roman" w:hAnsi="Times New Roman" w:hint="eastAsia"/>
          <w:color w:val="000000" w:themeColor="text1"/>
          <w:szCs w:val="21"/>
        </w:rPr>
        <w:t xml:space="preserve"> </w:t>
      </w:r>
      <w:r w:rsidR="00264BCD" w:rsidRPr="001F27B4">
        <w:rPr>
          <w:rStyle w:val="fontstyle01"/>
          <w:rFonts w:ascii="Times New Roman" w:hAnsi="Times New Roman"/>
          <w:color w:val="000000" w:themeColor="text1"/>
          <w:szCs w:val="21"/>
        </w:rPr>
        <w:t>scale</w:t>
      </w:r>
      <w:r w:rsidR="00C405EF" w:rsidRPr="001F27B4">
        <w:rPr>
          <w:rStyle w:val="fontstyle01"/>
          <w:rFonts w:ascii="Times New Roman" w:hAnsi="Times New Roman"/>
          <w:color w:val="000000" w:themeColor="text1"/>
          <w:szCs w:val="21"/>
        </w:rPr>
        <w:t>;</w:t>
      </w:r>
      <w:r w:rsidR="00EF77FA" w:rsidRPr="001F27B4">
        <w:rPr>
          <w:rStyle w:val="fontstyle01"/>
          <w:rFonts w:ascii="Times New Roman" w:hAnsi="Times New Roman"/>
          <w:color w:val="000000" w:themeColor="text1"/>
          <w:szCs w:val="21"/>
        </w:rPr>
        <w:t xml:space="preserve"> ISS</w:t>
      </w:r>
      <w:r w:rsidR="00264BCD" w:rsidRPr="001F27B4">
        <w:rPr>
          <w:rStyle w:val="fontstyle01"/>
          <w:rFonts w:ascii="Times New Roman" w:hAnsi="Times New Roman"/>
          <w:color w:val="000000" w:themeColor="text1"/>
          <w:szCs w:val="21"/>
        </w:rPr>
        <w:t>: Injury severity score</w:t>
      </w:r>
      <w:r w:rsidR="00EF77FA" w:rsidRPr="001F27B4">
        <w:rPr>
          <w:rStyle w:val="fontstyle01"/>
          <w:rFonts w:ascii="Times New Roman" w:hAnsi="Times New Roman"/>
          <w:color w:val="000000" w:themeColor="text1"/>
          <w:szCs w:val="21"/>
        </w:rPr>
        <w:t>; GCS</w:t>
      </w:r>
      <w:r w:rsidR="00C405EF" w:rsidRPr="001F27B4">
        <w:rPr>
          <w:rStyle w:val="fontstyle01"/>
          <w:rFonts w:ascii="Times New Roman" w:hAnsi="Times New Roman"/>
          <w:color w:val="000000" w:themeColor="text1"/>
          <w:szCs w:val="21"/>
        </w:rPr>
        <w:t>: Glasgow Coma Scale;</w:t>
      </w:r>
      <w:r w:rsidR="00EF77FA" w:rsidRPr="001F27B4">
        <w:rPr>
          <w:rStyle w:val="fontstyle01"/>
          <w:rFonts w:ascii="Times New Roman" w:hAnsi="Times New Roman"/>
          <w:color w:val="000000" w:themeColor="text1"/>
          <w:szCs w:val="21"/>
        </w:rPr>
        <w:t xml:space="preserve"> RTS</w:t>
      </w:r>
      <w:r w:rsidR="00C405EF" w:rsidRPr="001F27B4">
        <w:rPr>
          <w:rStyle w:val="fontstyle01"/>
          <w:rFonts w:ascii="Times New Roman" w:hAnsi="Times New Roman"/>
          <w:color w:val="000000" w:themeColor="text1"/>
          <w:szCs w:val="21"/>
        </w:rPr>
        <w:t>: Revised trauma score</w:t>
      </w:r>
      <w:r w:rsidR="00EF77FA" w:rsidRPr="001F27B4">
        <w:rPr>
          <w:rStyle w:val="fontstyle01"/>
          <w:rFonts w:ascii="Times New Roman" w:hAnsi="Times New Roman"/>
          <w:color w:val="000000" w:themeColor="text1"/>
          <w:szCs w:val="21"/>
        </w:rPr>
        <w:t>; APACHE II</w:t>
      </w:r>
      <w:r w:rsidR="00C405EF" w:rsidRPr="001F27B4">
        <w:rPr>
          <w:rStyle w:val="fontstyle01"/>
          <w:rFonts w:ascii="Times New Roman" w:hAnsi="Times New Roman"/>
          <w:color w:val="000000" w:themeColor="text1"/>
          <w:szCs w:val="21"/>
        </w:rPr>
        <w:t>: Acute Physiology and Chronic Health Evaluation</w:t>
      </w:r>
      <w:r w:rsidR="00EF77FA" w:rsidRPr="001F27B4">
        <w:rPr>
          <w:rStyle w:val="fontstyle01"/>
          <w:rFonts w:ascii="Times New Roman" w:hAnsi="Times New Roman"/>
          <w:color w:val="000000" w:themeColor="text1"/>
          <w:szCs w:val="21"/>
        </w:rPr>
        <w:t>; SOFA</w:t>
      </w:r>
      <w:r w:rsidR="00C405EF" w:rsidRPr="001F27B4">
        <w:rPr>
          <w:rStyle w:val="fontstyle01"/>
          <w:rFonts w:ascii="Times New Roman" w:hAnsi="Times New Roman"/>
          <w:color w:val="000000" w:themeColor="text1"/>
          <w:szCs w:val="21"/>
        </w:rPr>
        <w:t xml:space="preserve">: </w:t>
      </w:r>
      <w:r w:rsidR="002B7377" w:rsidRPr="001F27B4">
        <w:rPr>
          <w:rStyle w:val="fontstyle01"/>
          <w:rFonts w:ascii="Times New Roman" w:hAnsi="Times New Roman"/>
          <w:color w:val="000000" w:themeColor="text1"/>
          <w:szCs w:val="21"/>
        </w:rPr>
        <w:t>Sequential Organ Failure Assessment;</w:t>
      </w:r>
      <w:r w:rsidR="00EF77FA" w:rsidRPr="001F27B4">
        <w:rPr>
          <w:rStyle w:val="fontstyle01"/>
          <w:rFonts w:ascii="Times New Roman" w:hAnsi="Times New Roman"/>
          <w:color w:val="000000" w:themeColor="text1"/>
          <w:szCs w:val="21"/>
        </w:rPr>
        <w:t xml:space="preserve"> ICU</w:t>
      </w:r>
      <w:r w:rsidR="002B7377" w:rsidRPr="001F27B4">
        <w:rPr>
          <w:rStyle w:val="fontstyle01"/>
          <w:rFonts w:ascii="Times New Roman" w:hAnsi="Times New Roman"/>
          <w:color w:val="000000" w:themeColor="text1"/>
          <w:szCs w:val="21"/>
        </w:rPr>
        <w:t>:</w:t>
      </w:r>
      <w:r w:rsidR="00417478" w:rsidRPr="001F27B4">
        <w:rPr>
          <w:rStyle w:val="fontstyle01"/>
          <w:rFonts w:ascii="Times New Roman" w:hAnsi="Times New Roman"/>
          <w:color w:val="000000" w:themeColor="text1"/>
          <w:szCs w:val="21"/>
        </w:rPr>
        <w:t xml:space="preserve"> Intensive Care Unit.</w:t>
      </w:r>
    </w:p>
    <w:p w:rsidR="001E3A0F" w:rsidRPr="001F27B4" w:rsidRDefault="001E3A0F">
      <w:pPr>
        <w:widowControl/>
        <w:jc w:val="left"/>
        <w:rPr>
          <w:color w:val="000000" w:themeColor="text1"/>
        </w:rPr>
      </w:pPr>
      <w:r w:rsidRPr="001F27B4">
        <w:rPr>
          <w:color w:val="000000" w:themeColor="text1"/>
        </w:rPr>
        <w:br w:type="page"/>
      </w:r>
    </w:p>
    <w:p w:rsidR="001E00C2" w:rsidRPr="001F27B4" w:rsidRDefault="001E00C2" w:rsidP="001E00C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1F27B4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2</w:t>
      </w:r>
      <w:r w:rsidRPr="001F27B4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1F27B4">
        <w:rPr>
          <w:rFonts w:ascii="Times New Roman" w:hAnsi="Times New Roman" w:cs="Times New Roman"/>
          <w:b/>
          <w:color w:val="000000" w:themeColor="text1"/>
          <w:szCs w:val="21"/>
        </w:rPr>
        <w:t xml:space="preserve"> Baseline characteristics and clinical tests included in the training </w:t>
      </w:r>
      <w:r w:rsidR="00A6050A">
        <w:rPr>
          <w:rFonts w:ascii="Times New Roman" w:hAnsi="Times New Roman" w:cs="Times New Roman"/>
          <w:b/>
          <w:color w:val="000000" w:themeColor="text1"/>
          <w:szCs w:val="21"/>
        </w:rPr>
        <w:t>cohorts</w:t>
      </w:r>
      <w:bookmarkStart w:id="0" w:name="_GoBack"/>
      <w:bookmarkEnd w:id="0"/>
      <w:r w:rsidRPr="001F27B4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</w:p>
    <w:tbl>
      <w:tblPr>
        <w:tblStyle w:val="a7"/>
        <w:tblW w:w="487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1982"/>
        <w:gridCol w:w="1938"/>
        <w:gridCol w:w="844"/>
      </w:tblGrid>
      <w:tr w:rsidR="001F27B4" w:rsidRPr="001F27B4" w:rsidTr="009E4BB7">
        <w:trPr>
          <w:trHeight w:val="300"/>
        </w:trPr>
        <w:tc>
          <w:tcPr>
            <w:tcW w:w="209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Variable</w:t>
            </w:r>
          </w:p>
        </w:tc>
        <w:tc>
          <w:tcPr>
            <w:tcW w:w="12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Sepsis</w:t>
            </w:r>
            <w:r w:rsidRPr="001F27B4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n=125)</w:t>
            </w:r>
          </w:p>
        </w:tc>
        <w:tc>
          <w:tcPr>
            <w:tcW w:w="118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Non-sepsis</w:t>
            </w:r>
            <w:r w:rsidRPr="001F27B4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n=286)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E00C2" w:rsidRPr="001F27B4" w:rsidRDefault="001E00C2" w:rsidP="009E4B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P</w:t>
            </w:r>
            <w:r w:rsidRPr="001F27B4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 value</w:t>
            </w:r>
          </w:p>
        </w:tc>
      </w:tr>
      <w:tr w:rsidR="001F27B4" w:rsidRPr="001F27B4" w:rsidTr="009E4BB7">
        <w:trPr>
          <w:trHeight w:val="300"/>
        </w:trPr>
        <w:tc>
          <w:tcPr>
            <w:tcW w:w="2099" w:type="pct"/>
            <w:tcBorders>
              <w:top w:val="single" w:sz="12" w:space="0" w:color="auto"/>
            </w:tcBorders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emale/Male</w:t>
            </w:r>
          </w:p>
        </w:tc>
        <w:tc>
          <w:tcPr>
            <w:tcW w:w="1213" w:type="pct"/>
            <w:tcBorders>
              <w:top w:val="single" w:sz="12" w:space="0" w:color="auto"/>
            </w:tcBorders>
            <w:noWrap/>
            <w:hideMark/>
          </w:tcPr>
          <w:p w:rsidR="001E00C2" w:rsidRPr="001F27B4" w:rsidRDefault="00F53F4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/100 (20.0%/80.0</w:t>
            </w:r>
            <w:r w:rsidR="001E00C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86" w:type="pct"/>
            <w:tcBorders>
              <w:top w:val="single" w:sz="12" w:space="0" w:color="auto"/>
            </w:tcBorders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5/231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53F4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9.2%/80.8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56</w:t>
            </w:r>
          </w:p>
        </w:tc>
      </w:tr>
      <w:tr w:rsidR="001F27B4" w:rsidRPr="001F27B4" w:rsidTr="009E4BB7">
        <w:trPr>
          <w:trHeight w:val="300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AD6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.</w:t>
            </w:r>
            <w:r w:rsidR="00AD6E0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(12.4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AD6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.9</w:t>
            </w:r>
            <w:r w:rsidR="00AD6E0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2.0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34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ime after injury (hour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AD6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.9</w:t>
            </w:r>
            <w:r w:rsidR="00AD6E0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8.9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AD6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5.3</w:t>
            </w:r>
            <w:r w:rsidR="00AD6E0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88.1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18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itial SBP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AE4F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0.6</w:t>
            </w:r>
            <w:r w:rsidR="00AE4FD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9.9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AE4F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1.</w:t>
            </w:r>
            <w:r w:rsidR="00AE4FD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(16.9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4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ny PRBC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75747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6.4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75747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1.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28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S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AE4F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.</w:t>
            </w:r>
            <w:r w:rsidR="00AE4FD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AE4FD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8.5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AE4F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.</w:t>
            </w:r>
            <w:r w:rsidR="00AE4FD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(7.0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S initial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7D710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</w:t>
            </w:r>
            <w:r w:rsidR="007D7105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(4.2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7D710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0</w:t>
            </w:r>
            <w:r w:rsidR="007D7105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2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moking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22C87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2.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4</w:t>
            </w:r>
            <w:r w:rsidRPr="001F27B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22C87"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32.9</w:t>
            </w: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63</w:t>
            </w:r>
          </w:p>
        </w:tc>
      </w:tr>
      <w:tr w:rsidR="001F27B4" w:rsidRPr="001F27B4" w:rsidTr="009E4BB7">
        <w:trPr>
          <w:trHeight w:val="300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rinking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  <w:r w:rsidRPr="001F27B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22C87"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13.6</w:t>
            </w: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5</w:t>
            </w:r>
            <w:r w:rsidRPr="001F27B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22C87"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15.7</w:t>
            </w: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78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asic diseases</w:t>
            </w:r>
          </w:p>
        </w:tc>
        <w:tc>
          <w:tcPr>
            <w:tcW w:w="1213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  <w:r w:rsidRPr="001F27B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22C87"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8.0</w:t>
            </w: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86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  <w:r w:rsidRPr="001F27B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22C87"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8.0</w:t>
            </w:r>
            <w:r w:rsidRPr="001F27B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89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-reactive protein (CRP)</w:t>
            </w:r>
          </w:p>
        </w:tc>
        <w:tc>
          <w:tcPr>
            <w:tcW w:w="1213" w:type="pct"/>
            <w:noWrap/>
          </w:tcPr>
          <w:p w:rsidR="001E00C2" w:rsidRPr="001F27B4" w:rsidRDefault="001E00C2" w:rsidP="007D710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0.0</w:t>
            </w:r>
            <w:r w:rsidR="007D7105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5.7)</w:t>
            </w:r>
          </w:p>
        </w:tc>
        <w:tc>
          <w:tcPr>
            <w:tcW w:w="1186" w:type="pct"/>
            <w:noWrap/>
          </w:tcPr>
          <w:p w:rsidR="001E00C2" w:rsidRPr="001F27B4" w:rsidRDefault="001E00C2" w:rsidP="007D710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5.3</w:t>
            </w:r>
            <w:r w:rsidR="007D7105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49.0)</w:t>
            </w: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Vital sign</w:t>
            </w:r>
          </w:p>
        </w:tc>
        <w:tc>
          <w:tcPr>
            <w:tcW w:w="1213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emperature (TP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.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535D70"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.1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5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art rate (HR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1.2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8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3.3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.1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espiratory rate (RR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0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4.9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.8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8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ystolic blood pressure (SBP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1.7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0.8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3.4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7.6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97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iastolic blood pressure (DBP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2.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(15.9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5.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6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7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verage arterial pressure (AAP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9.0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6.5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1.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(13.2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28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lood routine examination</w:t>
            </w:r>
          </w:p>
        </w:tc>
        <w:tc>
          <w:tcPr>
            <w:tcW w:w="1213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ite blood cell count (WBC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4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8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535D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</w:t>
            </w:r>
            <w:r w:rsidR="00535D7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(4.9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33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moglobin (HGB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CA7A51" w:rsidP="00CA7A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8.6(25.3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CA7A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9.</w:t>
            </w:r>
            <w:r w:rsidR="00CA7A5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(22.9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matocrit (HCT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CA7A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.</w:t>
            </w:r>
            <w:r w:rsidR="00CA7A5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CA7A5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7.4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CA7A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.3</w:t>
            </w:r>
            <w:r w:rsidR="00CA7A5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6.6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latelet (PLT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CA7A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2.</w:t>
            </w:r>
            <w:r w:rsidR="00CA7A5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1.7</w:t>
            </w:r>
            <w:r w:rsidR="00CA7A5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CA7A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2.3</w:t>
            </w:r>
            <w:r w:rsidR="00CA7A5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5.8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eutrophil ratio (N%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CA7A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6.5</w:t>
            </w:r>
            <w:r w:rsidR="00CA7A5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6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CA7A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4.</w:t>
            </w:r>
            <w:r w:rsidR="00CA7A5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CA7A51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7.3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vAlign w:val="center"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ymphocyte count (LYMPH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3" w:type="pct"/>
            <w:noWrap/>
            <w:vAlign w:val="center"/>
          </w:tcPr>
          <w:p w:rsidR="001E00C2" w:rsidRPr="001F27B4" w:rsidRDefault="001E00C2" w:rsidP="009F72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="009F724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5)</w:t>
            </w:r>
          </w:p>
        </w:tc>
        <w:tc>
          <w:tcPr>
            <w:tcW w:w="1186" w:type="pct"/>
            <w:noWrap/>
            <w:vAlign w:val="center"/>
          </w:tcPr>
          <w:p w:rsidR="001E00C2" w:rsidRPr="001F27B4" w:rsidRDefault="001E00C2" w:rsidP="009F72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="009F724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4)</w:t>
            </w:r>
          </w:p>
        </w:tc>
        <w:tc>
          <w:tcPr>
            <w:tcW w:w="502" w:type="pct"/>
            <w:noWrap/>
            <w:vAlign w:val="center"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ymphocyte ratio (LYMPH%)</w:t>
            </w:r>
          </w:p>
        </w:tc>
        <w:tc>
          <w:tcPr>
            <w:tcW w:w="1213" w:type="pct"/>
            <w:noWrap/>
          </w:tcPr>
          <w:p w:rsidR="001E00C2" w:rsidRPr="001F27B4" w:rsidRDefault="001E00C2" w:rsidP="009F72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</w:t>
            </w:r>
            <w:r w:rsidR="009F724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(5.4)</w:t>
            </w:r>
          </w:p>
        </w:tc>
        <w:tc>
          <w:tcPr>
            <w:tcW w:w="1186" w:type="pct"/>
            <w:noWrap/>
          </w:tcPr>
          <w:p w:rsidR="001E00C2" w:rsidRPr="001F27B4" w:rsidRDefault="001E00C2" w:rsidP="009F72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3</w:t>
            </w:r>
            <w:r w:rsidR="009F7240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1)</w:t>
            </w: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06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onocyte count (MONO)</w:t>
            </w:r>
          </w:p>
        </w:tc>
        <w:tc>
          <w:tcPr>
            <w:tcW w:w="1213" w:type="pct"/>
            <w:noWrap/>
          </w:tcPr>
          <w:p w:rsidR="001E00C2" w:rsidRPr="001F27B4" w:rsidRDefault="009F7240" w:rsidP="009F72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(0.4)</w:t>
            </w:r>
          </w:p>
        </w:tc>
        <w:tc>
          <w:tcPr>
            <w:tcW w:w="1186" w:type="pct"/>
            <w:noWrap/>
          </w:tcPr>
          <w:p w:rsidR="001E00C2" w:rsidRPr="001F27B4" w:rsidRDefault="001E00C2" w:rsidP="00585D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="00585DA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9)</w:t>
            </w: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63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onocyte ratio (MONO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%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3" w:type="pct"/>
            <w:noWrap/>
          </w:tcPr>
          <w:p w:rsidR="001E00C2" w:rsidRPr="001F27B4" w:rsidRDefault="001E00C2" w:rsidP="00585D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</w:t>
            </w:r>
            <w:r w:rsidR="00585DA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="00585DA2"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="00585DA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 w:rsidR="00585DA2"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 w:rsidR="00585DA2"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186" w:type="pct"/>
            <w:noWrap/>
          </w:tcPr>
          <w:p w:rsidR="001E00C2" w:rsidRPr="001F27B4" w:rsidRDefault="001E00C2" w:rsidP="00585D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9</w:t>
            </w:r>
            <w:r w:rsidR="00585DA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3)</w:t>
            </w: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27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eutrophil count (NEUT)</w:t>
            </w:r>
          </w:p>
        </w:tc>
        <w:tc>
          <w:tcPr>
            <w:tcW w:w="1213" w:type="pct"/>
            <w:noWrap/>
          </w:tcPr>
          <w:p w:rsidR="001E00C2" w:rsidRPr="001F27B4" w:rsidRDefault="001E00C2" w:rsidP="00585D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7</w:t>
            </w:r>
            <w:r w:rsidR="00585DA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3)</w:t>
            </w:r>
          </w:p>
        </w:tc>
        <w:tc>
          <w:tcPr>
            <w:tcW w:w="1186" w:type="pct"/>
            <w:noWrap/>
          </w:tcPr>
          <w:p w:rsidR="001E00C2" w:rsidRPr="001F27B4" w:rsidRDefault="001E00C2" w:rsidP="00585D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  <w:r w:rsidR="00585DA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2</w:t>
            </w:r>
            <w:r w:rsidR="00585DA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46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oagulation function</w:t>
            </w:r>
          </w:p>
        </w:tc>
        <w:tc>
          <w:tcPr>
            <w:tcW w:w="1213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ternational normalized ratio (INR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13015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="0013015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3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13015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="0013015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2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tivated partial thromboplastin time (APTT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13015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.9</w:t>
            </w:r>
            <w:r w:rsidR="0013015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6.3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13015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0.3</w:t>
            </w:r>
            <w:r w:rsidR="0013015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0.4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hrombin time (TT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13015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.8</w:t>
            </w:r>
            <w:r w:rsidR="0013015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0.1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13015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</w:t>
            </w:r>
            <w:r w:rsidR="0013015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13015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7.8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rothrombin time (PT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13015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8</w:t>
            </w:r>
            <w:r w:rsidR="0013015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7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13015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8</w:t>
            </w:r>
            <w:r w:rsidR="0013015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3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-Dimer (DD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13015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586.</w:t>
            </w:r>
            <w:r w:rsidR="0013015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(7930.8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13015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201.</w:t>
            </w:r>
            <w:r w:rsidR="0013015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(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590.0</w:t>
            </w:r>
            <w:r w:rsidR="0013015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75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iver function</w:t>
            </w:r>
          </w:p>
        </w:tc>
        <w:tc>
          <w:tcPr>
            <w:tcW w:w="1213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lbumin (ALB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CE239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.</w:t>
            </w:r>
            <w:r w:rsidR="00CE239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="00CE239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7.6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CE239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1.</w:t>
            </w:r>
            <w:r w:rsidR="00CE239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(6.3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otal bilirubin (BIL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CE239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4</w:t>
            </w:r>
            <w:r w:rsidR="00CE239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4.8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CE239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</w:t>
            </w:r>
            <w:r w:rsidR="00CE239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(8.7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92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spartic acid aminotransferase (AST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CE239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9.</w:t>
            </w:r>
            <w:r w:rsidR="00CE239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(610.4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CE239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1.3</w:t>
            </w:r>
            <w:r w:rsidR="00CE239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227.6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34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lanine aminotransferase (ALT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CE239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4.3</w:t>
            </w:r>
            <w:r w:rsidR="00CE239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41.6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CE239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2.</w:t>
            </w:r>
            <w:r w:rsidR="00CE239F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(763.5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63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nal function</w:t>
            </w:r>
          </w:p>
        </w:tc>
        <w:tc>
          <w:tcPr>
            <w:tcW w:w="1213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Urea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E84FB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</w:t>
            </w:r>
            <w:r w:rsidR="00E84FB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84FB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4.1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E84FB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0</w:t>
            </w:r>
            <w:r w:rsidR="00E84FB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4.4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reatinine (Cr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E84FB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8.4</w:t>
            </w:r>
            <w:r w:rsidR="00E84FB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84.5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E84FB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8.7</w:t>
            </w:r>
            <w:r w:rsidR="00E84FB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88.9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89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Biochemical indicators</w:t>
            </w:r>
          </w:p>
        </w:tc>
        <w:tc>
          <w:tcPr>
            <w:tcW w:w="1213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otassium (K) 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E84FB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</w:t>
            </w:r>
            <w:r w:rsidR="00E84FB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6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E84FB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</w:t>
            </w:r>
            <w:r w:rsidR="00E84FB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5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4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dium (Na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E84FB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8.9</w:t>
            </w:r>
            <w:r w:rsidR="00E84FB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4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E84FB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7.8</w:t>
            </w:r>
            <w:r w:rsidR="00E84FBA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.7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lorine (Cl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407DC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6.</w:t>
            </w:r>
            <w:r w:rsidR="00407DC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(5.7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407DC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4.7</w:t>
            </w:r>
            <w:r w:rsidR="00407DC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4.6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lcium (Ca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407DC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</w:t>
            </w:r>
            <w:r w:rsidR="00407DC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2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407DC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 w:rsidR="00407DC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(0.2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1213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noWrap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H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407DC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4</w:t>
            </w:r>
            <w:r w:rsidR="00407DC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1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407DC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4</w:t>
            </w:r>
            <w:r w:rsidR="00407DC6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1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69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rtial pressure CO2</w:t>
            </w:r>
            <w:r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CO2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F17F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5.9</w:t>
            </w:r>
            <w:r w:rsidR="00F17F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6.3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F17F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.5</w:t>
            </w:r>
            <w:r w:rsidR="00F17F5E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1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54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rtial pressure O2 (PO2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4304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2.</w:t>
            </w:r>
            <w:r w:rsidR="004304D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(79.1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4304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8.6</w:t>
            </w:r>
            <w:r w:rsidR="004304D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60.0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69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icarbonate (HCO3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4304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8</w:t>
            </w:r>
            <w:r w:rsidR="004304D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.7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4304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.0</w:t>
            </w:r>
            <w:r w:rsidR="004304D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.0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ase excess (BE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4304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  <w:r w:rsidR="004304D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4.3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4304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4304D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(3.3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xygen saturation (SatO2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4304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4.7</w:t>
            </w:r>
            <w:r w:rsidR="004304D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0.5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4304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6.4</w:t>
            </w:r>
            <w:r w:rsidR="004304D2" w:rsidRPr="001F27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="004304D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</w:tr>
      <w:tr w:rsidR="001F27B4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xygen index (PaO2/FiO2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4304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</w:t>
            </w:r>
            <w:r w:rsidR="004304D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(2.1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4304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0</w:t>
            </w:r>
            <w:r w:rsidR="004304D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9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1E00C2" w:rsidRPr="001F27B4" w:rsidTr="009E4BB7">
        <w:trPr>
          <w:trHeight w:val="285"/>
        </w:trPr>
        <w:tc>
          <w:tcPr>
            <w:tcW w:w="2099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actic acid (LAC)</w:t>
            </w:r>
          </w:p>
        </w:tc>
        <w:tc>
          <w:tcPr>
            <w:tcW w:w="1213" w:type="pct"/>
            <w:noWrap/>
            <w:hideMark/>
          </w:tcPr>
          <w:p w:rsidR="001E00C2" w:rsidRPr="001F27B4" w:rsidRDefault="001E00C2" w:rsidP="004304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  <w:r w:rsidR="004304D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9)</w:t>
            </w:r>
          </w:p>
        </w:tc>
        <w:tc>
          <w:tcPr>
            <w:tcW w:w="1186" w:type="pct"/>
            <w:noWrap/>
            <w:hideMark/>
          </w:tcPr>
          <w:p w:rsidR="001E00C2" w:rsidRPr="001F27B4" w:rsidRDefault="001E00C2" w:rsidP="004304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</w:t>
            </w:r>
            <w:r w:rsidR="004304D2"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6)</w:t>
            </w:r>
          </w:p>
        </w:tc>
        <w:tc>
          <w:tcPr>
            <w:tcW w:w="502" w:type="pct"/>
            <w:noWrap/>
            <w:hideMark/>
          </w:tcPr>
          <w:p w:rsidR="001E00C2" w:rsidRPr="001F27B4" w:rsidRDefault="001E00C2" w:rsidP="009E4BB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F27B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</w:tbl>
    <w:p w:rsidR="003F6749" w:rsidRPr="001F27B4" w:rsidRDefault="003F6749">
      <w:pPr>
        <w:widowControl/>
        <w:jc w:val="left"/>
        <w:rPr>
          <w:color w:val="000000" w:themeColor="text1"/>
        </w:rPr>
      </w:pPr>
    </w:p>
    <w:sectPr w:rsidR="003F6749" w:rsidRPr="001F27B4" w:rsidSect="00EB2F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70B5" w:rsidRDefault="007170B5" w:rsidP="00A630AD">
      <w:r>
        <w:separator/>
      </w:r>
    </w:p>
  </w:endnote>
  <w:endnote w:type="continuationSeparator" w:id="0">
    <w:p w:rsidR="007170B5" w:rsidRDefault="007170B5" w:rsidP="00A63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70B5" w:rsidRDefault="007170B5" w:rsidP="00A630AD">
      <w:r>
        <w:separator/>
      </w:r>
    </w:p>
  </w:footnote>
  <w:footnote w:type="continuationSeparator" w:id="0">
    <w:p w:rsidR="007170B5" w:rsidRDefault="007170B5" w:rsidP="00A63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475FC"/>
    <w:rsid w:val="00022C87"/>
    <w:rsid w:val="00037E7C"/>
    <w:rsid w:val="000C3752"/>
    <w:rsid w:val="000D5CC4"/>
    <w:rsid w:val="000E2031"/>
    <w:rsid w:val="000F72B4"/>
    <w:rsid w:val="001141EA"/>
    <w:rsid w:val="00124B1E"/>
    <w:rsid w:val="00130156"/>
    <w:rsid w:val="00137CA0"/>
    <w:rsid w:val="00160B8B"/>
    <w:rsid w:val="00165D53"/>
    <w:rsid w:val="001666C8"/>
    <w:rsid w:val="00166F13"/>
    <w:rsid w:val="001731C0"/>
    <w:rsid w:val="00195957"/>
    <w:rsid w:val="001C382E"/>
    <w:rsid w:val="001D4569"/>
    <w:rsid w:val="001E00C2"/>
    <w:rsid w:val="001E36A9"/>
    <w:rsid w:val="001E3A0F"/>
    <w:rsid w:val="001F27B4"/>
    <w:rsid w:val="002475FC"/>
    <w:rsid w:val="0026182C"/>
    <w:rsid w:val="00264BCD"/>
    <w:rsid w:val="0028077E"/>
    <w:rsid w:val="002951D8"/>
    <w:rsid w:val="002A4061"/>
    <w:rsid w:val="002A7CDC"/>
    <w:rsid w:val="002B7377"/>
    <w:rsid w:val="002C1525"/>
    <w:rsid w:val="002C17A6"/>
    <w:rsid w:val="002D086B"/>
    <w:rsid w:val="002D109A"/>
    <w:rsid w:val="00301DB0"/>
    <w:rsid w:val="00312357"/>
    <w:rsid w:val="00327113"/>
    <w:rsid w:val="00334A70"/>
    <w:rsid w:val="0034756E"/>
    <w:rsid w:val="003560FA"/>
    <w:rsid w:val="0036393A"/>
    <w:rsid w:val="00364DA1"/>
    <w:rsid w:val="00394BF1"/>
    <w:rsid w:val="003C475C"/>
    <w:rsid w:val="003D3019"/>
    <w:rsid w:val="003D5FCB"/>
    <w:rsid w:val="003E0BFF"/>
    <w:rsid w:val="003E2C68"/>
    <w:rsid w:val="003F6749"/>
    <w:rsid w:val="00407DC6"/>
    <w:rsid w:val="00417478"/>
    <w:rsid w:val="004218FC"/>
    <w:rsid w:val="0042430D"/>
    <w:rsid w:val="00427C19"/>
    <w:rsid w:val="004304D2"/>
    <w:rsid w:val="00431A44"/>
    <w:rsid w:val="00433258"/>
    <w:rsid w:val="0048158C"/>
    <w:rsid w:val="004C38A2"/>
    <w:rsid w:val="004D7BCD"/>
    <w:rsid w:val="004E3093"/>
    <w:rsid w:val="004F465F"/>
    <w:rsid w:val="00502F3C"/>
    <w:rsid w:val="00525A15"/>
    <w:rsid w:val="00534A0E"/>
    <w:rsid w:val="00535D70"/>
    <w:rsid w:val="00581AE3"/>
    <w:rsid w:val="00585DA2"/>
    <w:rsid w:val="005B0911"/>
    <w:rsid w:val="005B0E92"/>
    <w:rsid w:val="005B166D"/>
    <w:rsid w:val="005B2CB1"/>
    <w:rsid w:val="005D717B"/>
    <w:rsid w:val="005F1F0A"/>
    <w:rsid w:val="00622C0A"/>
    <w:rsid w:val="006516DE"/>
    <w:rsid w:val="006921AA"/>
    <w:rsid w:val="006A392E"/>
    <w:rsid w:val="006A5852"/>
    <w:rsid w:val="00703D04"/>
    <w:rsid w:val="007170B5"/>
    <w:rsid w:val="007357B2"/>
    <w:rsid w:val="00742A3F"/>
    <w:rsid w:val="007436BD"/>
    <w:rsid w:val="0074544E"/>
    <w:rsid w:val="007455A2"/>
    <w:rsid w:val="00752309"/>
    <w:rsid w:val="00786A46"/>
    <w:rsid w:val="00792AF7"/>
    <w:rsid w:val="007A0853"/>
    <w:rsid w:val="007A1DED"/>
    <w:rsid w:val="007A3DFD"/>
    <w:rsid w:val="007D1573"/>
    <w:rsid w:val="007D3FE2"/>
    <w:rsid w:val="007D7105"/>
    <w:rsid w:val="007E725B"/>
    <w:rsid w:val="00814BFE"/>
    <w:rsid w:val="00835570"/>
    <w:rsid w:val="00847CCE"/>
    <w:rsid w:val="00871CD5"/>
    <w:rsid w:val="0089508F"/>
    <w:rsid w:val="008A0D27"/>
    <w:rsid w:val="008A5AA4"/>
    <w:rsid w:val="008A75DE"/>
    <w:rsid w:val="008B5D19"/>
    <w:rsid w:val="008D457F"/>
    <w:rsid w:val="008D743B"/>
    <w:rsid w:val="009153CB"/>
    <w:rsid w:val="00933BD8"/>
    <w:rsid w:val="00933D08"/>
    <w:rsid w:val="00945602"/>
    <w:rsid w:val="00947E66"/>
    <w:rsid w:val="0097114D"/>
    <w:rsid w:val="0097722A"/>
    <w:rsid w:val="009834D5"/>
    <w:rsid w:val="009975FF"/>
    <w:rsid w:val="009A0BA7"/>
    <w:rsid w:val="009A563B"/>
    <w:rsid w:val="009A61A9"/>
    <w:rsid w:val="009C7A5E"/>
    <w:rsid w:val="009F7240"/>
    <w:rsid w:val="00A108B8"/>
    <w:rsid w:val="00A255DB"/>
    <w:rsid w:val="00A6050A"/>
    <w:rsid w:val="00A630AD"/>
    <w:rsid w:val="00A73A59"/>
    <w:rsid w:val="00AB62A1"/>
    <w:rsid w:val="00AC4EC3"/>
    <w:rsid w:val="00AD5998"/>
    <w:rsid w:val="00AD6E01"/>
    <w:rsid w:val="00AE4FDF"/>
    <w:rsid w:val="00AE6979"/>
    <w:rsid w:val="00AF044F"/>
    <w:rsid w:val="00AF5595"/>
    <w:rsid w:val="00AF5D61"/>
    <w:rsid w:val="00AF6C25"/>
    <w:rsid w:val="00B00D6B"/>
    <w:rsid w:val="00B26D78"/>
    <w:rsid w:val="00B73383"/>
    <w:rsid w:val="00B7385E"/>
    <w:rsid w:val="00B76D25"/>
    <w:rsid w:val="00B83C2C"/>
    <w:rsid w:val="00B87BBE"/>
    <w:rsid w:val="00BA5B6B"/>
    <w:rsid w:val="00BA6676"/>
    <w:rsid w:val="00BB6E8B"/>
    <w:rsid w:val="00BC4B0B"/>
    <w:rsid w:val="00BD4DC3"/>
    <w:rsid w:val="00BE2931"/>
    <w:rsid w:val="00BE6CC8"/>
    <w:rsid w:val="00C067B4"/>
    <w:rsid w:val="00C15AAD"/>
    <w:rsid w:val="00C20A25"/>
    <w:rsid w:val="00C405EF"/>
    <w:rsid w:val="00C40951"/>
    <w:rsid w:val="00C52AFC"/>
    <w:rsid w:val="00C614B1"/>
    <w:rsid w:val="00CA7A51"/>
    <w:rsid w:val="00CB1C1D"/>
    <w:rsid w:val="00CC4294"/>
    <w:rsid w:val="00CC6A7B"/>
    <w:rsid w:val="00CD2663"/>
    <w:rsid w:val="00CE239F"/>
    <w:rsid w:val="00CE79B4"/>
    <w:rsid w:val="00CF0166"/>
    <w:rsid w:val="00D06899"/>
    <w:rsid w:val="00D42A6E"/>
    <w:rsid w:val="00D459EB"/>
    <w:rsid w:val="00D467F3"/>
    <w:rsid w:val="00D50A9D"/>
    <w:rsid w:val="00D81EF4"/>
    <w:rsid w:val="00D85D4B"/>
    <w:rsid w:val="00D90625"/>
    <w:rsid w:val="00D917DC"/>
    <w:rsid w:val="00D9516C"/>
    <w:rsid w:val="00D95D68"/>
    <w:rsid w:val="00DC20F9"/>
    <w:rsid w:val="00DC2901"/>
    <w:rsid w:val="00DE14B2"/>
    <w:rsid w:val="00E04FBC"/>
    <w:rsid w:val="00E07056"/>
    <w:rsid w:val="00E37B36"/>
    <w:rsid w:val="00E42FED"/>
    <w:rsid w:val="00E506A6"/>
    <w:rsid w:val="00E51102"/>
    <w:rsid w:val="00E84FBA"/>
    <w:rsid w:val="00EA161D"/>
    <w:rsid w:val="00EB0EBA"/>
    <w:rsid w:val="00EB2F31"/>
    <w:rsid w:val="00EB3DA8"/>
    <w:rsid w:val="00EC7457"/>
    <w:rsid w:val="00ED21F4"/>
    <w:rsid w:val="00ED30F4"/>
    <w:rsid w:val="00ED6659"/>
    <w:rsid w:val="00ED6963"/>
    <w:rsid w:val="00EF5363"/>
    <w:rsid w:val="00EF77FA"/>
    <w:rsid w:val="00F17F5E"/>
    <w:rsid w:val="00F2726C"/>
    <w:rsid w:val="00F4077B"/>
    <w:rsid w:val="00F4135E"/>
    <w:rsid w:val="00F443A5"/>
    <w:rsid w:val="00F53F42"/>
    <w:rsid w:val="00F61819"/>
    <w:rsid w:val="00F637DA"/>
    <w:rsid w:val="00F73FF3"/>
    <w:rsid w:val="00F75747"/>
    <w:rsid w:val="00F96C2A"/>
    <w:rsid w:val="00FA208C"/>
    <w:rsid w:val="00FC37CB"/>
    <w:rsid w:val="00FC6850"/>
    <w:rsid w:val="00FD39DD"/>
    <w:rsid w:val="00FD534F"/>
    <w:rsid w:val="00FE6387"/>
    <w:rsid w:val="00FE69E1"/>
    <w:rsid w:val="00FF12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92F21"/>
  <w15:docId w15:val="{710812DA-EEC2-450C-BD56-ABC87B702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2F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0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0AD"/>
    <w:rPr>
      <w:sz w:val="18"/>
      <w:szCs w:val="18"/>
    </w:rPr>
  </w:style>
  <w:style w:type="table" w:styleId="a7">
    <w:name w:val="Table Grid"/>
    <w:basedOn w:val="a1"/>
    <w:uiPriority w:val="39"/>
    <w:rsid w:val="00A63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E00C2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09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3</Pages>
  <Words>660</Words>
  <Characters>3768</Characters>
  <Application>Microsoft Office Word</Application>
  <DocSecurity>0</DocSecurity>
  <Lines>31</Lines>
  <Paragraphs>8</Paragraphs>
  <ScaleCrop>false</ScaleCrop>
  <Company>Microsoft</Company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x62</dc:creator>
  <cp:keywords/>
  <dc:description/>
  <cp:lastModifiedBy>lhx62</cp:lastModifiedBy>
  <cp:revision>246</cp:revision>
  <dcterms:created xsi:type="dcterms:W3CDTF">2018-08-14T11:07:00Z</dcterms:created>
  <dcterms:modified xsi:type="dcterms:W3CDTF">2019-02-18T08:44:00Z</dcterms:modified>
</cp:coreProperties>
</file>